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E93" w:rsidRPr="00B02DFD" w:rsidRDefault="00944842" w:rsidP="008A0E93">
      <w:pPr>
        <w:pStyle w:val="Heading1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 xml:space="preserve">Additional File </w:t>
      </w:r>
      <w:bookmarkStart w:id="0" w:name="_GoBack"/>
      <w:bookmarkEnd w:id="0"/>
      <w:r w:rsidR="00B20257">
        <w:rPr>
          <w:rFonts w:ascii="Arial" w:hAnsi="Arial" w:cs="Arial"/>
          <w:sz w:val="28"/>
        </w:rPr>
        <w:t>2</w:t>
      </w:r>
      <w:r w:rsidR="008A0E93" w:rsidRPr="00B02DFD">
        <w:rPr>
          <w:rFonts w:ascii="Arial" w:hAnsi="Arial" w:cs="Arial"/>
          <w:sz w:val="28"/>
        </w:rPr>
        <w:t>. The KwaZulu-Natal Checklist for Malaria Elimination &amp; Status of Each Requirement</w:t>
      </w:r>
    </w:p>
    <w:p w:rsidR="008A0E93" w:rsidRPr="005B501B" w:rsidDel="004E6CDC" w:rsidRDefault="008A0E93" w:rsidP="008A0E93">
      <w:pPr>
        <w:spacing w:line="240" w:lineRule="auto"/>
        <w:jc w:val="left"/>
        <w:rPr>
          <w:sz w:val="20"/>
        </w:rPr>
      </w:pPr>
      <w:r w:rsidRPr="005B501B">
        <w:rPr>
          <w:i/>
          <w:sz w:val="20"/>
        </w:rPr>
        <w:t>KZN Status within the checklist table is colour coded as follows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7"/>
        <w:gridCol w:w="3805"/>
        <w:gridCol w:w="252"/>
        <w:gridCol w:w="476"/>
        <w:gridCol w:w="4186"/>
      </w:tblGrid>
      <w:tr w:rsidR="008A0E93" w:rsidRPr="005B501B" w:rsidTr="00724DE2">
        <w:trPr>
          <w:trHeight w:val="197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8A0E93" w:rsidRPr="005B501B" w:rsidRDefault="008A0E93" w:rsidP="006920F1">
            <w:pPr>
              <w:spacing w:line="240" w:lineRule="auto"/>
              <w:ind w:left="360"/>
              <w:rPr>
                <w:sz w:val="20"/>
              </w:rPr>
            </w:pPr>
          </w:p>
        </w:tc>
        <w:tc>
          <w:tcPr>
            <w:tcW w:w="5293" w:type="dxa"/>
            <w:tcBorders>
              <w:left w:val="single" w:sz="4" w:space="0" w:color="auto"/>
            </w:tcBorders>
          </w:tcPr>
          <w:p w:rsidR="008A0E93" w:rsidRPr="005B501B" w:rsidRDefault="008A0E93" w:rsidP="006920F1">
            <w:pPr>
              <w:spacing w:line="240" w:lineRule="auto"/>
              <w:jc w:val="left"/>
              <w:rPr>
                <w:sz w:val="20"/>
              </w:rPr>
            </w:pPr>
            <w:r w:rsidRPr="005B501B">
              <w:rPr>
                <w:sz w:val="20"/>
              </w:rPr>
              <w:t>Fully implemented / well implemented</w:t>
            </w:r>
          </w:p>
        </w:tc>
        <w:tc>
          <w:tcPr>
            <w:tcW w:w="270" w:type="dxa"/>
            <w:tcBorders>
              <w:right w:val="single" w:sz="4" w:space="0" w:color="auto"/>
            </w:tcBorders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5905" w:type="dxa"/>
            <w:tcBorders>
              <w:left w:val="single" w:sz="4" w:space="0" w:color="auto"/>
            </w:tcBorders>
          </w:tcPr>
          <w:p w:rsidR="008A0E93" w:rsidRPr="005B501B" w:rsidRDefault="008A0E93" w:rsidP="006920F1">
            <w:pPr>
              <w:spacing w:line="240" w:lineRule="auto"/>
              <w:jc w:val="left"/>
              <w:rPr>
                <w:sz w:val="20"/>
              </w:rPr>
            </w:pPr>
            <w:r w:rsidRPr="005B501B">
              <w:rPr>
                <w:sz w:val="20"/>
              </w:rPr>
              <w:t>Not done at all / not implemented / poor performance</w:t>
            </w:r>
          </w:p>
        </w:tc>
      </w:tr>
    </w:tbl>
    <w:p w:rsidR="008A0E93" w:rsidRPr="005B501B" w:rsidRDefault="008A0E93" w:rsidP="008A0E93">
      <w:pPr>
        <w:spacing w:after="0" w:line="240" w:lineRule="auto"/>
        <w:rPr>
          <w:sz w:val="2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7"/>
        <w:gridCol w:w="3758"/>
        <w:gridCol w:w="308"/>
        <w:gridCol w:w="476"/>
        <w:gridCol w:w="4177"/>
      </w:tblGrid>
      <w:tr w:rsidR="008A0E93" w:rsidRPr="005B501B" w:rsidTr="006920F1">
        <w:trPr>
          <w:trHeight w:val="242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00"/>
          </w:tcPr>
          <w:p w:rsidR="008A0E93" w:rsidRPr="005B501B" w:rsidRDefault="008A0E93" w:rsidP="006920F1">
            <w:pPr>
              <w:spacing w:line="240" w:lineRule="auto"/>
              <w:ind w:left="360"/>
              <w:rPr>
                <w:sz w:val="20"/>
              </w:rPr>
            </w:pPr>
          </w:p>
        </w:tc>
        <w:tc>
          <w:tcPr>
            <w:tcW w:w="5203" w:type="dxa"/>
            <w:vMerge w:val="restart"/>
            <w:tcBorders>
              <w:left w:val="single" w:sz="4" w:space="0" w:color="auto"/>
            </w:tcBorders>
          </w:tcPr>
          <w:p w:rsidR="008A0E93" w:rsidRPr="005B501B" w:rsidRDefault="008A0E93" w:rsidP="006920F1">
            <w:pPr>
              <w:spacing w:line="240" w:lineRule="auto"/>
              <w:jc w:val="left"/>
              <w:rPr>
                <w:sz w:val="20"/>
              </w:rPr>
            </w:pPr>
            <w:r w:rsidRPr="005B501B">
              <w:rPr>
                <w:sz w:val="20"/>
              </w:rPr>
              <w:t>Partially done / somewhat implemented / activity needs to be strengthened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5905" w:type="dxa"/>
            <w:tcBorders>
              <w:left w:val="single" w:sz="4" w:space="0" w:color="auto"/>
            </w:tcBorders>
          </w:tcPr>
          <w:p w:rsidR="008A0E93" w:rsidRPr="005B501B" w:rsidRDefault="008A0E93" w:rsidP="006920F1">
            <w:pPr>
              <w:spacing w:line="240" w:lineRule="auto"/>
              <w:jc w:val="left"/>
              <w:rPr>
                <w:sz w:val="20"/>
              </w:rPr>
            </w:pPr>
            <w:r w:rsidRPr="005B501B" w:rsidDel="004E6CDC">
              <w:rPr>
                <w:sz w:val="20"/>
              </w:rPr>
              <w:t>No data available to assess performance</w:t>
            </w:r>
          </w:p>
        </w:tc>
      </w:tr>
      <w:tr w:rsidR="008A0E93" w:rsidRPr="005B501B" w:rsidTr="006920F1">
        <w:trPr>
          <w:trHeight w:val="242"/>
        </w:trPr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ind w:left="360"/>
              <w:rPr>
                <w:sz w:val="20"/>
              </w:rPr>
            </w:pPr>
          </w:p>
        </w:tc>
        <w:tc>
          <w:tcPr>
            <w:tcW w:w="5203" w:type="dxa"/>
            <w:vMerge/>
            <w:tcBorders>
              <w:left w:val="nil"/>
            </w:tcBorders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60" w:type="dxa"/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5905" w:type="dxa"/>
            <w:shd w:val="clear" w:color="auto" w:fill="auto"/>
          </w:tcPr>
          <w:p w:rsidR="008A0E93" w:rsidRPr="005B501B" w:rsidDel="004E6CDC" w:rsidRDefault="008A0E93" w:rsidP="006920F1">
            <w:pPr>
              <w:spacing w:line="240" w:lineRule="auto"/>
              <w:jc w:val="left"/>
              <w:rPr>
                <w:sz w:val="20"/>
              </w:rPr>
            </w:pPr>
          </w:p>
        </w:tc>
      </w:tr>
      <w:tr w:rsidR="008A0E93" w:rsidRPr="005B501B" w:rsidTr="006920F1">
        <w:trPr>
          <w:trHeight w:val="242"/>
        </w:trPr>
        <w:tc>
          <w:tcPr>
            <w:tcW w:w="665" w:type="dxa"/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ind w:left="360"/>
              <w:rPr>
                <w:sz w:val="20"/>
              </w:rPr>
            </w:pPr>
          </w:p>
        </w:tc>
        <w:tc>
          <w:tcPr>
            <w:tcW w:w="5203" w:type="dxa"/>
            <w:tcBorders>
              <w:left w:val="nil"/>
            </w:tcBorders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60" w:type="dxa"/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8A0E93" w:rsidRPr="005B501B" w:rsidRDefault="008A0E93" w:rsidP="006920F1">
            <w:pPr>
              <w:spacing w:line="240" w:lineRule="auto"/>
              <w:ind w:left="360"/>
              <w:jc w:val="left"/>
              <w:rPr>
                <w:sz w:val="20"/>
              </w:rPr>
            </w:pPr>
          </w:p>
        </w:tc>
        <w:tc>
          <w:tcPr>
            <w:tcW w:w="5905" w:type="dxa"/>
            <w:shd w:val="clear" w:color="auto" w:fill="auto"/>
          </w:tcPr>
          <w:p w:rsidR="008A0E93" w:rsidRPr="005B501B" w:rsidDel="004E6CDC" w:rsidRDefault="008A0E93" w:rsidP="006920F1">
            <w:pPr>
              <w:spacing w:line="240" w:lineRule="auto"/>
              <w:jc w:val="left"/>
              <w:rPr>
                <w:sz w:val="20"/>
              </w:rPr>
            </w:pPr>
          </w:p>
        </w:tc>
      </w:tr>
    </w:tbl>
    <w:tbl>
      <w:tblPr>
        <w:tblW w:w="5000" w:type="pct"/>
        <w:tblBorders>
          <w:top w:val="single" w:sz="4" w:space="0" w:color="76933C"/>
          <w:left w:val="single" w:sz="4" w:space="0" w:color="76933C"/>
          <w:bottom w:val="single" w:sz="4" w:space="0" w:color="76933C"/>
          <w:right w:val="single" w:sz="4" w:space="0" w:color="76933C"/>
          <w:insideH w:val="single" w:sz="4" w:space="0" w:color="76933C"/>
          <w:insideV w:val="single" w:sz="4" w:space="0" w:color="76933C"/>
        </w:tblBorders>
        <w:tblLook w:val="04A0"/>
      </w:tblPr>
      <w:tblGrid>
        <w:gridCol w:w="3009"/>
        <w:gridCol w:w="4228"/>
        <w:gridCol w:w="317"/>
        <w:gridCol w:w="1157"/>
        <w:gridCol w:w="865"/>
      </w:tblGrid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000000" w:themeFill="text1"/>
            <w:vAlign w:val="center"/>
            <w:hideMark/>
          </w:tcPr>
          <w:p w:rsidR="008A0E93" w:rsidRPr="009C2F2D" w:rsidRDefault="008A0E93" w:rsidP="006920F1">
            <w:pPr>
              <w:spacing w:before="60" w:after="60" w:line="276" w:lineRule="auto"/>
              <w:jc w:val="left"/>
              <w:rPr>
                <w:b/>
                <w:sz w:val="20"/>
                <w:szCs w:val="20"/>
              </w:rPr>
            </w:pPr>
            <w:r w:rsidRPr="009C2F2D">
              <w:rPr>
                <w:b/>
                <w:sz w:val="20"/>
                <w:szCs w:val="20"/>
              </w:rPr>
              <w:t>Requirements for elimination</w:t>
            </w:r>
          </w:p>
        </w:tc>
        <w:tc>
          <w:tcPr>
            <w:tcW w:w="2182" w:type="pct"/>
            <w:shd w:val="clear" w:color="auto" w:fill="000000" w:themeFill="text1"/>
            <w:vAlign w:val="center"/>
            <w:hideMark/>
          </w:tcPr>
          <w:p w:rsidR="008A0E93" w:rsidRPr="009C2F2D" w:rsidRDefault="008A0E93" w:rsidP="006920F1">
            <w:pPr>
              <w:spacing w:before="60" w:after="60" w:line="276" w:lineRule="auto"/>
              <w:jc w:val="left"/>
              <w:rPr>
                <w:b/>
                <w:sz w:val="20"/>
                <w:szCs w:val="20"/>
              </w:rPr>
            </w:pPr>
            <w:r w:rsidRPr="009C2F2D">
              <w:rPr>
                <w:b/>
                <w:sz w:val="20"/>
                <w:szCs w:val="20"/>
              </w:rPr>
              <w:t>Indicators</w:t>
            </w:r>
          </w:p>
        </w:tc>
        <w:tc>
          <w:tcPr>
            <w:tcW w:w="795" w:type="pct"/>
            <w:gridSpan w:val="2"/>
            <w:shd w:val="clear" w:color="auto" w:fill="000000" w:themeFill="text1"/>
            <w:vAlign w:val="center"/>
            <w:hideMark/>
          </w:tcPr>
          <w:p w:rsidR="008A0E93" w:rsidRPr="009C2F2D" w:rsidRDefault="008A0E93" w:rsidP="006920F1">
            <w:pPr>
              <w:spacing w:before="60" w:after="60" w:line="276" w:lineRule="auto"/>
              <w:jc w:val="left"/>
              <w:rPr>
                <w:b/>
                <w:sz w:val="20"/>
                <w:szCs w:val="20"/>
              </w:rPr>
            </w:pPr>
            <w:r w:rsidRPr="009C2F2D">
              <w:rPr>
                <w:b/>
                <w:sz w:val="20"/>
                <w:szCs w:val="20"/>
              </w:rPr>
              <w:t>Requirement for WHO Certification</w:t>
            </w:r>
          </w:p>
        </w:tc>
        <w:tc>
          <w:tcPr>
            <w:tcW w:w="476" w:type="pct"/>
            <w:shd w:val="clear" w:color="auto" w:fill="000000" w:themeFill="text1"/>
            <w:vAlign w:val="center"/>
          </w:tcPr>
          <w:p w:rsidR="008A0E93" w:rsidRPr="009C2F2D" w:rsidRDefault="008A0E93" w:rsidP="006920F1">
            <w:pPr>
              <w:spacing w:before="60" w:after="60" w:line="276" w:lineRule="auto"/>
              <w:jc w:val="left"/>
              <w:rPr>
                <w:b/>
                <w:sz w:val="20"/>
                <w:szCs w:val="20"/>
              </w:rPr>
            </w:pPr>
            <w:r w:rsidRPr="009C2F2D">
              <w:rPr>
                <w:b/>
                <w:sz w:val="20"/>
                <w:szCs w:val="20"/>
              </w:rPr>
              <w:t>KZN Status</w:t>
            </w:r>
          </w:p>
        </w:tc>
      </w:tr>
      <w:tr w:rsidR="008A0E93" w:rsidRPr="005B501B" w:rsidTr="009C2F2D">
        <w:trPr>
          <w:cantSplit/>
          <w:trHeight w:val="1296"/>
        </w:trPr>
        <w:tc>
          <w:tcPr>
            <w:tcW w:w="5000" w:type="pct"/>
            <w:gridSpan w:val="5"/>
            <w:shd w:val="clear" w:color="auto" w:fill="006600"/>
            <w:vAlign w:val="center"/>
            <w:hideMark/>
          </w:tcPr>
          <w:p w:rsidR="008A0E93" w:rsidRPr="009C2F2D" w:rsidRDefault="008A0E93" w:rsidP="006920F1">
            <w:pPr>
              <w:spacing w:before="60" w:after="60" w:line="276" w:lineRule="auto"/>
              <w:jc w:val="left"/>
              <w:rPr>
                <w:b/>
                <w:sz w:val="16"/>
              </w:rPr>
            </w:pPr>
            <w:r w:rsidRPr="005B501B">
              <w:rPr>
                <w:b/>
              </w:rPr>
              <w:t>Overarching Goal: Achieve and maintain interruption of local mosquito-borne transmission (reduction to zero incidence of indigenous cases) of malaria parasites in Kwa-Zulu Natal</w:t>
            </w:r>
          </w:p>
          <w:p w:rsidR="008A0E93" w:rsidRPr="005B501B" w:rsidRDefault="008A0E93" w:rsidP="006920F1">
            <w:pPr>
              <w:spacing w:before="60" w:after="60" w:line="276" w:lineRule="auto"/>
              <w:ind w:left="8640"/>
              <w:jc w:val="left"/>
            </w:pPr>
            <w:r w:rsidRPr="009C2F2D">
              <w:rPr>
                <w:i/>
                <w:sz w:val="16"/>
              </w:rPr>
              <w:t>(Cross-component, overall indicators)</w:t>
            </w:r>
          </w:p>
        </w:tc>
      </w:tr>
      <w:tr w:rsidR="009C2F2D" w:rsidRPr="005B501B" w:rsidTr="009C2F2D">
        <w:trPr>
          <w:cantSplit/>
          <w:trHeight w:val="215"/>
        </w:trPr>
        <w:tc>
          <w:tcPr>
            <w:tcW w:w="1547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Requirements for elimination</w:t>
            </w:r>
          </w:p>
        </w:tc>
        <w:tc>
          <w:tcPr>
            <w:tcW w:w="2337" w:type="pct"/>
            <w:gridSpan w:val="2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Indicators</w:t>
            </w:r>
          </w:p>
        </w:tc>
        <w:tc>
          <w:tcPr>
            <w:tcW w:w="640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WHO Required?</w:t>
            </w:r>
          </w:p>
        </w:tc>
        <w:tc>
          <w:tcPr>
            <w:tcW w:w="476" w:type="pct"/>
            <w:shd w:val="clear" w:color="000000" w:fill="C4D79B"/>
            <w:vAlign w:val="center"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9C2F2D">
              <w:rPr>
                <w:sz w:val="18"/>
              </w:rPr>
              <w:t>Status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chieve and maintain interruption of local mosquito-borne transmission (reduction to zero incidence of indigenous cases)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Number of indigenous local case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9C2F2D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Number of introduced local cases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Number of local case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9C2F2D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Test Positivity Rate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Incidence (local introduced/local indigenous / imported)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revalence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atio local / import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c/R0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8A0E93" w:rsidRPr="005B501B" w:rsidTr="009C2F2D">
        <w:trPr>
          <w:cantSplit/>
          <w:trHeight w:val="1008"/>
        </w:trPr>
        <w:tc>
          <w:tcPr>
            <w:tcW w:w="5000" w:type="pct"/>
            <w:gridSpan w:val="5"/>
            <w:shd w:val="clear" w:color="auto" w:fill="006600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  <w:rPr>
                <w:color w:val="FFFFFF" w:themeColor="background1"/>
              </w:rPr>
            </w:pPr>
            <w:r w:rsidRPr="005B501B">
              <w:rPr>
                <w:b/>
                <w:color w:val="FFFFFF" w:themeColor="background1"/>
              </w:rPr>
              <w:t>COMPONENT 1: Target interventions based on fine scale mapping and stratification, with strategies aligned with GTS pillars</w:t>
            </w:r>
          </w:p>
        </w:tc>
      </w:tr>
      <w:tr w:rsidR="009C2F2D" w:rsidRPr="005B501B" w:rsidTr="009C2F2D">
        <w:trPr>
          <w:cantSplit/>
          <w:trHeight w:val="215"/>
        </w:trPr>
        <w:tc>
          <w:tcPr>
            <w:tcW w:w="1547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Requirements for elimination</w:t>
            </w:r>
          </w:p>
        </w:tc>
        <w:tc>
          <w:tcPr>
            <w:tcW w:w="2337" w:type="pct"/>
            <w:gridSpan w:val="2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Indicators</w:t>
            </w:r>
          </w:p>
        </w:tc>
        <w:tc>
          <w:tcPr>
            <w:tcW w:w="640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WHO Required?</w:t>
            </w:r>
          </w:p>
        </w:tc>
        <w:tc>
          <w:tcPr>
            <w:tcW w:w="476" w:type="pct"/>
            <w:shd w:val="clear" w:color="000000" w:fill="C4D79B"/>
            <w:vAlign w:val="center"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Status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lastRenderedPageBreak/>
              <w:t>Stratification at the lowest geographical level for operational decisions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Geographic units stratified and classified according to transmission intensity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Geographic units stratified and classified to identify receptive areas where malaria transmission has already been curtailed by the use of interventions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ppropriate package of interventions determined to apply to different areas based on the result of the stratification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tratification and package of interventions regularly reassess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</w:tr>
      <w:tr w:rsidR="008A0E93" w:rsidRPr="005B501B" w:rsidTr="009C2F2D">
        <w:trPr>
          <w:cantSplit/>
          <w:trHeight w:val="1008"/>
        </w:trPr>
        <w:tc>
          <w:tcPr>
            <w:tcW w:w="5000" w:type="pct"/>
            <w:gridSpan w:val="5"/>
            <w:shd w:val="clear" w:color="auto" w:fill="006600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  <w:rPr>
                <w:b/>
              </w:rPr>
            </w:pPr>
            <w:r w:rsidRPr="005B501B">
              <w:rPr>
                <w:b/>
              </w:rPr>
              <w:t>COMPONENT 2: Enhance and optimize case management - testing, treating and tracking</w:t>
            </w:r>
          </w:p>
        </w:tc>
      </w:tr>
      <w:tr w:rsidR="009C2F2D" w:rsidRPr="005B501B" w:rsidTr="009C2F2D">
        <w:trPr>
          <w:cantSplit/>
          <w:trHeight w:val="215"/>
        </w:trPr>
        <w:tc>
          <w:tcPr>
            <w:tcW w:w="1547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Requirements for elimination</w:t>
            </w:r>
          </w:p>
        </w:tc>
        <w:tc>
          <w:tcPr>
            <w:tcW w:w="2337" w:type="pct"/>
            <w:gridSpan w:val="2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Indicators</w:t>
            </w:r>
          </w:p>
        </w:tc>
        <w:tc>
          <w:tcPr>
            <w:tcW w:w="640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WHO Required?</w:t>
            </w:r>
          </w:p>
        </w:tc>
        <w:tc>
          <w:tcPr>
            <w:tcW w:w="476" w:type="pct"/>
            <w:shd w:val="clear" w:color="000000" w:fill="C4D79B"/>
            <w:vAlign w:val="center"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Status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assive case detection covers the whole population, and all public health institutions diagnose and treat malaria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Proportion of the HFs providing malaria case management services: </w:t>
            </w:r>
            <w:r w:rsidRPr="005B501B">
              <w:br/>
            </w:r>
            <w:r w:rsidRPr="005B501B">
              <w:rPr>
                <w:u w:val="single"/>
              </w:rPr>
              <w:t>Number of health facilities that are testing and treating malaria</w:t>
            </w:r>
            <w:r w:rsidRPr="005B501B">
              <w:br/>
              <w:t>Number of health facilitie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each of the passive case detection network extended / Regular house-to-house visits in areas with inadequate PCD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BER, APR, and API from Active Case Detection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ontinued screening of mobile or migrant populations with high risk of importing malaria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opulation at risk of importation screened</w:t>
            </w:r>
            <w:r w:rsidRPr="005B501B">
              <w:br/>
              <w:t>Population at risk of importation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lastRenderedPageBreak/>
              <w:t>Active targeted testing following detection of a local or imported case in a receptive area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ctive Case Detection screening:</w:t>
            </w:r>
            <w:r w:rsidRPr="005B501B">
              <w:br/>
            </w:r>
            <w:r w:rsidRPr="005B501B">
              <w:rPr>
                <w:u w:val="single"/>
              </w:rPr>
              <w:t xml:space="preserve">Number of cases tested (screened)   </w:t>
            </w:r>
            <w:r w:rsidRPr="005B501B">
              <w:br/>
              <w:t>Number of cases investigated</w:t>
            </w:r>
            <w:r w:rsidRPr="005B501B">
              <w:br/>
            </w:r>
            <w:r w:rsidRPr="005B501B">
              <w:br/>
              <w:t>Active Case Detection positivity:</w:t>
            </w:r>
            <w:r w:rsidRPr="005B501B">
              <w:br/>
            </w:r>
            <w:r w:rsidRPr="005B501B">
              <w:rPr>
                <w:u w:val="single"/>
              </w:rPr>
              <w:t xml:space="preserve">Number of cases detected (confirmed) </w:t>
            </w:r>
            <w:r w:rsidRPr="005B501B">
              <w:br/>
              <w:t xml:space="preserve">Number of cases tested 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ases receive full treatment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Treatment rate = </w:t>
            </w:r>
            <w:r w:rsidRPr="005B501B">
              <w:br/>
            </w:r>
            <w:r w:rsidRPr="005B501B">
              <w:rPr>
                <w:u w:val="single"/>
              </w:rPr>
              <w:t>Number of cases receiving effective treatment</w:t>
            </w:r>
            <w:r w:rsidRPr="005B501B">
              <w:br/>
              <w:t>Number of cases confirm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3A7221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ases followed up at recommended intervals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Treatment follow up=</w:t>
            </w:r>
            <w:r w:rsidRPr="005B501B">
              <w:br/>
              <w:t>Number of cases receiving effective treatment followed up at least once</w:t>
            </w:r>
            <w:r w:rsidRPr="005B501B">
              <w:br/>
              <w:t>Number of cases receiving effective treatment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3A7221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DTs available at all levels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RDT stock outs: </w:t>
            </w:r>
            <w:r w:rsidRPr="005B501B">
              <w:br/>
              <w:t xml:space="preserve">Number of health facilities that experienced RDT stock outs for more than 1 week in the past 3 months                                                                                                               </w:t>
            </w:r>
            <w:r w:rsidRPr="005B501B">
              <w:br/>
              <w:t xml:space="preserve">Number of health facilities 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Treatment available through all available channels 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Treatment stock outs: </w:t>
            </w:r>
            <w:r w:rsidRPr="005B501B">
              <w:br/>
              <w:t xml:space="preserve">Number of health facilities that experienced ACT stock outs for more than 1 week in the past 3 months                                                                                                               </w:t>
            </w:r>
            <w:r w:rsidRPr="005B501B">
              <w:br/>
              <w:t xml:space="preserve">Number of health facilities 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ufficient testing is occurring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BER:</w:t>
            </w:r>
            <w:r w:rsidRPr="005B501B">
              <w:br/>
            </w:r>
            <w:r w:rsidRPr="005B501B">
              <w:rPr>
                <w:u w:val="single"/>
              </w:rPr>
              <w:t>Number of cases tested</w:t>
            </w:r>
            <w:r w:rsidRPr="005B501B">
              <w:br/>
              <w:t>Population at-risk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DT and microscopy are quality assured</w:t>
            </w:r>
          </w:p>
        </w:tc>
        <w:tc>
          <w:tcPr>
            <w:tcW w:w="2337" w:type="pct"/>
            <w:gridSpan w:val="2"/>
            <w:shd w:val="clear" w:color="auto" w:fill="auto"/>
            <w:noWrap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core on the QA checklist</w:t>
            </w:r>
          </w:p>
        </w:tc>
        <w:tc>
          <w:tcPr>
            <w:tcW w:w="640" w:type="pct"/>
            <w:shd w:val="clear" w:color="000000" w:fill="C6EFCE"/>
            <w:noWrap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upporting structure/documents/policies</w:t>
            </w: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Definition of the roles of each service delivery channel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National Reference Laboratory 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eports of QA activities for diagnosi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OP for malaria diagnostic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National antimalarial treatment policy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Drug efficacy monitoring integrated into the National case surveillance system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8A0E93" w:rsidRPr="005B501B" w:rsidTr="009C2F2D">
        <w:trPr>
          <w:cantSplit/>
          <w:trHeight w:val="1008"/>
        </w:trPr>
        <w:tc>
          <w:tcPr>
            <w:tcW w:w="5000" w:type="pct"/>
            <w:gridSpan w:val="5"/>
            <w:shd w:val="clear" w:color="auto" w:fill="006600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  <w:rPr>
                <w:b/>
              </w:rPr>
            </w:pPr>
            <w:r w:rsidRPr="005B501B">
              <w:rPr>
                <w:b/>
              </w:rPr>
              <w:t>COMPONENT 3: Achieve optimal coverage of vector control interventions wherever strata are both receptive and vulnerable to malaria transmission</w:t>
            </w:r>
          </w:p>
        </w:tc>
      </w:tr>
      <w:tr w:rsidR="009C2F2D" w:rsidRPr="005B501B" w:rsidTr="009C2F2D">
        <w:trPr>
          <w:cantSplit/>
          <w:trHeight w:val="215"/>
        </w:trPr>
        <w:tc>
          <w:tcPr>
            <w:tcW w:w="1547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Requirements for elimination</w:t>
            </w:r>
          </w:p>
        </w:tc>
        <w:tc>
          <w:tcPr>
            <w:tcW w:w="2337" w:type="pct"/>
            <w:gridSpan w:val="2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Indicators</w:t>
            </w:r>
          </w:p>
        </w:tc>
        <w:tc>
          <w:tcPr>
            <w:tcW w:w="640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WHO Required?</w:t>
            </w:r>
          </w:p>
        </w:tc>
        <w:tc>
          <w:tcPr>
            <w:tcW w:w="476" w:type="pct"/>
            <w:shd w:val="clear" w:color="000000" w:fill="C4D79B"/>
            <w:vAlign w:val="center"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Status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chieve optimal coverage of IRS in areas that are both receptive and vulnerable to malaria transmission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Target Rate: </w:t>
            </w:r>
            <w:r w:rsidRPr="005B501B">
              <w:br/>
              <w:t>Number of structures targeted by IRS within an operational unit</w:t>
            </w:r>
            <w:r w:rsidR="003A7221">
              <w:t xml:space="preserve"> /</w:t>
            </w:r>
            <w:r w:rsidRPr="005B501B">
              <w:t xml:space="preserve">                                                                                                                   </w:t>
            </w:r>
            <w:r w:rsidRPr="005B501B">
              <w:br/>
              <w:t>Number of structures  within the operational unit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Coverage rate: </w:t>
            </w:r>
            <w:r w:rsidRPr="005B501B">
              <w:br/>
              <w:t xml:space="preserve">Number of structures covered by IRS within an operational unit                                                                                                                                        </w:t>
            </w:r>
            <w:r w:rsidRPr="005B501B">
              <w:br/>
              <w:t>Number of structures targeted by interventions within an operational unit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IRS established and maintained as a rapid response to clear foci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ercentage of active and residual non-active foci protected by IRS:</w:t>
            </w:r>
            <w:r w:rsidRPr="005B501B">
              <w:br/>
            </w:r>
            <w:r w:rsidRPr="005B501B">
              <w:rPr>
                <w:u w:val="single"/>
              </w:rPr>
              <w:t>Number of active and residual non-active foci protected by IRS</w:t>
            </w:r>
            <w:r w:rsidRPr="005B501B">
              <w:br/>
              <w:t xml:space="preserve">Number of active and residual non-active foci 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3A7221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Quality of IRS is monitored </w:t>
            </w:r>
          </w:p>
        </w:tc>
        <w:tc>
          <w:tcPr>
            <w:tcW w:w="2337" w:type="pct"/>
            <w:gridSpan w:val="2"/>
            <w:shd w:val="clear" w:color="auto" w:fill="auto"/>
            <w:noWrap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one bioassays, IQK, QA, supervisory visits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3A7221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Interventions evaluated by monitoring relevant changes in vector characteristics (susceptibility, density, and behaviours in adult population)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usceptibility testing  data (WHO and cone bioassays to determine resistance in local populations)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Indicators on abundance of active larval habitats, change in adult/larval vector composition/density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3A7221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dult vector behaviour data (resting and feeding)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porozoite infection rate, parity rate from wild caught females; from this the inoculation rate, longevity and vectorial capacity can be deriv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724DE2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Entomology data available in the </w:t>
            </w:r>
            <w:r w:rsidR="009D5854">
              <w:t xml:space="preserve">electronic </w:t>
            </w:r>
            <w:r w:rsidRPr="005B501B">
              <w:t>surveillance system and used for decision making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upporting structure/documents/policies</w:t>
            </w: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Geo-positioning of houses sprayed for the evaluation of intervention coverage and effect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Geo-positioning of vector breeding sites for the evaluation of intervention coverage and effect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724DE2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Implementation of IVM that is evidence based, and uses WHO recommended strategies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nnual report of entomological and vector control activitie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8A0E93" w:rsidRPr="005B501B" w:rsidTr="009C2F2D">
        <w:trPr>
          <w:cantSplit/>
          <w:trHeight w:val="1008"/>
        </w:trPr>
        <w:tc>
          <w:tcPr>
            <w:tcW w:w="5000" w:type="pct"/>
            <w:gridSpan w:val="5"/>
            <w:shd w:val="clear" w:color="auto" w:fill="006600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  <w:rPr>
                <w:b/>
                <w:color w:val="FFFFFF" w:themeColor="background1"/>
              </w:rPr>
            </w:pPr>
            <w:r w:rsidRPr="005B501B">
              <w:rPr>
                <w:b/>
                <w:color w:val="FFFFFF" w:themeColor="background1"/>
              </w:rPr>
              <w:t>COMPONENT 4: Increase the sensitivity and specificity of the surveillance systems to detect, characterize and monitor all cases (individual and foci)</w:t>
            </w:r>
          </w:p>
        </w:tc>
      </w:tr>
      <w:tr w:rsidR="009C2F2D" w:rsidRPr="005B501B" w:rsidTr="009C2F2D">
        <w:trPr>
          <w:cantSplit/>
          <w:trHeight w:val="215"/>
        </w:trPr>
        <w:tc>
          <w:tcPr>
            <w:tcW w:w="1547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Requirements for elimination</w:t>
            </w:r>
          </w:p>
        </w:tc>
        <w:tc>
          <w:tcPr>
            <w:tcW w:w="2337" w:type="pct"/>
            <w:gridSpan w:val="2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Indicators</w:t>
            </w:r>
          </w:p>
        </w:tc>
        <w:tc>
          <w:tcPr>
            <w:tcW w:w="640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WHO Required?</w:t>
            </w:r>
          </w:p>
        </w:tc>
        <w:tc>
          <w:tcPr>
            <w:tcW w:w="476" w:type="pct"/>
            <w:shd w:val="clear" w:color="000000" w:fill="C4D79B"/>
            <w:vAlign w:val="center"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Status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ll suspected cases are tested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Testing rate:</w:t>
            </w:r>
            <w:r w:rsidRPr="005B501B">
              <w:rPr>
                <w:u w:val="single"/>
              </w:rPr>
              <w:br/>
              <w:t xml:space="preserve">Number of cases tested            </w:t>
            </w:r>
            <w:r w:rsidRPr="005B501B">
              <w:br/>
              <w:t>Number of cases suspect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724DE2">
            <w:pPr>
              <w:spacing w:before="60" w:after="60" w:line="276" w:lineRule="auto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ll tests are recorded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roportion of health facilities reporting on their RDT consumptions:</w:t>
            </w:r>
            <w:r w:rsidRPr="005B501B">
              <w:br/>
            </w:r>
            <w:r w:rsidRPr="005B501B">
              <w:rPr>
                <w:u w:val="single"/>
              </w:rPr>
              <w:t>Number of HF filling and reporting their RDT testing log</w:t>
            </w:r>
            <w:r w:rsidRPr="005B501B">
              <w:br/>
              <w:t>Number of HF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ll confirmed cases are reported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Reporting rate: </w:t>
            </w:r>
            <w:r w:rsidRPr="005B501B">
              <w:br/>
            </w:r>
            <w:r w:rsidRPr="005B501B">
              <w:rPr>
                <w:u w:val="single"/>
              </w:rPr>
              <w:t xml:space="preserve">Number of cases notified       </w:t>
            </w:r>
            <w:r w:rsidRPr="005B501B">
              <w:br/>
              <w:t>Number of cases confirm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onfirmation rate:</w:t>
            </w:r>
            <w:r w:rsidRPr="005B501B">
              <w:br/>
            </w:r>
            <w:r w:rsidRPr="005B501B">
              <w:rPr>
                <w:u w:val="single"/>
              </w:rPr>
              <w:t xml:space="preserve">Number of cases confirmed </w:t>
            </w:r>
            <w:r w:rsidRPr="005B501B">
              <w:br/>
              <w:t>Number of cases report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Timeliness:</w:t>
            </w:r>
            <w:r w:rsidRPr="005B501B">
              <w:br/>
            </w:r>
            <w:r w:rsidRPr="005B501B">
              <w:rPr>
                <w:u w:val="single"/>
              </w:rPr>
              <w:t xml:space="preserve">Number of cases notified within time </w:t>
            </w:r>
            <w:r w:rsidRPr="005B501B">
              <w:br/>
              <w:t>Number of cases notifi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ompleteness:</w:t>
            </w:r>
            <w:r w:rsidRPr="005B501B">
              <w:br/>
              <w:t xml:space="preserve">Number of health facilities reporting                          </w:t>
            </w:r>
            <w:r w:rsidRPr="005B501B">
              <w:br/>
              <w:t>Number of health facilities expected to report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ase investigation form is completed for each confirmed malaria cases (characterization of the case, demographic info, history of current illness, test/treatment, travel history)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ase investigation:</w:t>
            </w:r>
            <w:r w:rsidRPr="005B501B">
              <w:br/>
            </w:r>
            <w:r w:rsidRPr="005B501B">
              <w:rPr>
                <w:u w:val="single"/>
              </w:rPr>
              <w:t>Number of cases investigated</w:t>
            </w:r>
            <w:r w:rsidRPr="005B501B">
              <w:br/>
              <w:t>Number of cases notified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Form completeness:</w:t>
            </w:r>
            <w:r w:rsidRPr="005B501B">
              <w:br/>
              <w:t>All important fields of the case investigation form appropriately filled in</w:t>
            </w:r>
            <w:r w:rsidRPr="005B501B">
              <w:br/>
              <w:t>Case investigation forms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ll cases are classified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ase classification rate:</w:t>
            </w:r>
            <w:r w:rsidRPr="005B501B">
              <w:br/>
            </w:r>
            <w:r w:rsidRPr="005B501B">
              <w:rPr>
                <w:u w:val="single"/>
              </w:rPr>
              <w:t xml:space="preserve">Number of cases classified         </w:t>
            </w:r>
            <w:r w:rsidRPr="005B501B">
              <w:br/>
              <w:t>Number of cases investigated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ases geo-located to improve knowledge of where transmission is occurring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Geolocation  rate:</w:t>
            </w:r>
            <w:r w:rsidRPr="005B501B">
              <w:br/>
            </w:r>
            <w:r w:rsidRPr="005B501B">
              <w:rPr>
                <w:u w:val="single"/>
              </w:rPr>
              <w:t xml:space="preserve">Number of cases with geolocation </w:t>
            </w:r>
            <w:r w:rsidRPr="005B501B">
              <w:br/>
              <w:t>Number of cases investigated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upporting structure/documents/policies</w:t>
            </w: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Malaria is a notifiable disease by national legal requirement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Guidelines and SOPs for malaria surveillance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Staff at all levels trained to examine and evaluate surveillance data 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ase and focus investigation reports are quality controlled at the district and central level, with direct feedback to the person/team who prepared the report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CD - Surveillance components follow SOPs and compliance is monitored real time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CD - Surveillance components follow SOPs and compliance is monitored real time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lassification of cases include the following options:  imported, introduced, indigenous, relapsing/recrudescent, or induced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onservative classification in situation of uncertainty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Computerized, geo-referenced database with all cases, including those outside the public health system, to support program management, analysis, and response. 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epositories of all reports and records maintained at district and central level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National malaria case register with case investigation forms for at least the past 5 year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ll available malaria surveillance reports going back at least 10 years, three years of which show zero indigenous case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ecent published/unpublished study reports on malaria epidemiology and malaria vector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9C2F2D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Documentation on health education </w:t>
            </w:r>
          </w:p>
          <w:p w:rsidR="008A0E93" w:rsidRDefault="008A0E93" w:rsidP="006920F1">
            <w:pPr>
              <w:spacing w:before="60" w:after="60" w:line="276" w:lineRule="auto"/>
              <w:jc w:val="left"/>
            </w:pPr>
            <w:r w:rsidRPr="005B501B">
              <w:t>and community awareness</w:t>
            </w:r>
          </w:p>
          <w:p w:rsidR="009C2F2D" w:rsidRDefault="009C2F2D" w:rsidP="006920F1">
            <w:pPr>
              <w:spacing w:before="60" w:after="60" w:line="276" w:lineRule="auto"/>
              <w:jc w:val="left"/>
            </w:pPr>
          </w:p>
          <w:p w:rsidR="009C2F2D" w:rsidRPr="005B501B" w:rsidRDefault="009C2F2D" w:rsidP="006920F1">
            <w:pPr>
              <w:spacing w:before="60" w:after="60" w:line="276" w:lineRule="auto"/>
              <w:jc w:val="left"/>
            </w:pP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8A0E93" w:rsidRPr="005B501B" w:rsidTr="009C2F2D">
        <w:trPr>
          <w:cantSplit/>
          <w:trHeight w:val="1008"/>
        </w:trPr>
        <w:tc>
          <w:tcPr>
            <w:tcW w:w="4524" w:type="pct"/>
            <w:gridSpan w:val="4"/>
            <w:shd w:val="clear" w:color="auto" w:fill="006600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  <w:rPr>
                <w:b/>
                <w:color w:val="FFFFFF" w:themeColor="background1"/>
              </w:rPr>
            </w:pPr>
            <w:r w:rsidRPr="005B501B">
              <w:rPr>
                <w:b/>
                <w:color w:val="FFFFFF" w:themeColor="background1"/>
              </w:rPr>
              <w:t>Component 5: Tailor response based upon classification and status of the program efforts to investigate and contain transmission</w:t>
            </w:r>
          </w:p>
        </w:tc>
        <w:tc>
          <w:tcPr>
            <w:tcW w:w="476" w:type="pct"/>
            <w:shd w:val="clear" w:color="auto" w:fill="0066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  <w:rPr>
                <w:b/>
                <w:color w:val="FFFFFF" w:themeColor="background1"/>
              </w:rPr>
            </w:pPr>
          </w:p>
        </w:tc>
      </w:tr>
      <w:tr w:rsidR="009C2F2D" w:rsidRPr="005B501B" w:rsidTr="009C2F2D">
        <w:trPr>
          <w:cantSplit/>
          <w:trHeight w:val="215"/>
        </w:trPr>
        <w:tc>
          <w:tcPr>
            <w:tcW w:w="1547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lastRenderedPageBreak/>
              <w:t>Requirements for elimination</w:t>
            </w:r>
          </w:p>
        </w:tc>
        <w:tc>
          <w:tcPr>
            <w:tcW w:w="2337" w:type="pct"/>
            <w:gridSpan w:val="2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Indicators</w:t>
            </w:r>
          </w:p>
        </w:tc>
        <w:tc>
          <w:tcPr>
            <w:tcW w:w="640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WHO Required?</w:t>
            </w:r>
          </w:p>
        </w:tc>
        <w:tc>
          <w:tcPr>
            <w:tcW w:w="476" w:type="pct"/>
            <w:shd w:val="clear" w:color="000000" w:fill="C4D79B"/>
            <w:vAlign w:val="center"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Status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ll foci are investigated and classified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roportion of investigated and classified transmission foci:</w:t>
            </w:r>
            <w:r w:rsidRPr="005B501B">
              <w:br/>
            </w:r>
            <w:r w:rsidRPr="005B501B">
              <w:rPr>
                <w:u w:val="single"/>
              </w:rPr>
              <w:t>Number of foci investigated and classified</w:t>
            </w:r>
            <w:r w:rsidRPr="005B501B">
              <w:br/>
              <w:t>Number of foci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ll foci investigations are recorded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roportion of foci investigations reported;</w:t>
            </w:r>
            <w:r w:rsidRPr="005B501B">
              <w:br/>
            </w:r>
            <w:r w:rsidRPr="005B501B">
              <w:rPr>
                <w:u w:val="single"/>
              </w:rPr>
              <w:t xml:space="preserve">Number of foci investigation reported              </w:t>
            </w:r>
            <w:r w:rsidRPr="005B501B">
              <w:br/>
              <w:t>Number of foci investigated and classified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Each foci investigation include: delineation, characterization of the area and populations at risk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Teams prepare response plans based upon investigation results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roportion of foci responded to with appropriate response intervention, as per national guideline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 map is prepared to show the location of the households of cases, key geographical features, other habitations, health facilities, roads, and coverage of all interventions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upporting structure/documents/policies</w:t>
            </w: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OPs determine timelines for initiation and completion of focus investigations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  <w:rPr>
                <w:rFonts w:eastAsia="Times New Roman"/>
              </w:rPr>
            </w:pPr>
            <w:r w:rsidRPr="005B501B">
              <w:t> 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eclassification of foci is based on regular review (yearly or seasonally)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Copies of case and focus investigation, situation and response plans are communicated to relevant local actors. 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 register of foci is maintained at district and national levels, and updated with new data and finding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Full information about malaria foci in the 5 years leading up to the last indigenous case, with supporting maps (database on malaria foci investigations; foci register and analytical tables, maps)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  <w:rPr>
                <w:rFonts w:eastAsia="Times New Roman"/>
                <w:color w:val="006100"/>
              </w:rPr>
            </w:pPr>
          </w:p>
        </w:tc>
      </w:tr>
      <w:tr w:rsidR="008A0E93" w:rsidRPr="005B501B" w:rsidTr="009C2F2D">
        <w:trPr>
          <w:cantSplit/>
          <w:trHeight w:val="576"/>
        </w:trPr>
        <w:tc>
          <w:tcPr>
            <w:tcW w:w="5000" w:type="pct"/>
            <w:gridSpan w:val="5"/>
            <w:shd w:val="clear" w:color="auto" w:fill="006600"/>
            <w:vAlign w:val="center"/>
            <w:hideMark/>
          </w:tcPr>
          <w:p w:rsidR="008A0E93" w:rsidRPr="005B501B" w:rsidRDefault="008A0E93" w:rsidP="006920F1">
            <w:pPr>
              <w:spacing w:before="60" w:after="0" w:line="276" w:lineRule="auto"/>
              <w:jc w:val="left"/>
              <w:rPr>
                <w:b/>
              </w:rPr>
            </w:pPr>
            <w:r w:rsidRPr="005B501B">
              <w:rPr>
                <w:b/>
              </w:rPr>
              <w:t>Component 6: Ensure appropriate management and planning</w:t>
            </w:r>
          </w:p>
        </w:tc>
      </w:tr>
      <w:tr w:rsidR="009C2F2D" w:rsidRPr="005B501B" w:rsidTr="009C2F2D">
        <w:trPr>
          <w:cantSplit/>
          <w:trHeight w:val="215"/>
        </w:trPr>
        <w:tc>
          <w:tcPr>
            <w:tcW w:w="1547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Requirements for elimination</w:t>
            </w:r>
          </w:p>
        </w:tc>
        <w:tc>
          <w:tcPr>
            <w:tcW w:w="2337" w:type="pct"/>
            <w:gridSpan w:val="2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Indicators</w:t>
            </w:r>
          </w:p>
        </w:tc>
        <w:tc>
          <w:tcPr>
            <w:tcW w:w="640" w:type="pct"/>
            <w:shd w:val="clear" w:color="000000" w:fill="C4D79B"/>
            <w:vAlign w:val="center"/>
            <w:hideMark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WHO Required?</w:t>
            </w:r>
          </w:p>
        </w:tc>
        <w:tc>
          <w:tcPr>
            <w:tcW w:w="476" w:type="pct"/>
            <w:shd w:val="clear" w:color="000000" w:fill="C4D79B"/>
            <w:vAlign w:val="center"/>
          </w:tcPr>
          <w:p w:rsidR="008A0E93" w:rsidRPr="005B501B" w:rsidRDefault="008A0E93" w:rsidP="006920F1">
            <w:pPr>
              <w:spacing w:after="0" w:line="276" w:lineRule="auto"/>
              <w:jc w:val="left"/>
              <w:rPr>
                <w:sz w:val="18"/>
              </w:rPr>
            </w:pPr>
            <w:r w:rsidRPr="005B501B">
              <w:rPr>
                <w:sz w:val="18"/>
              </w:rPr>
              <w:t>Status</w:t>
            </w: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Strong program management 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Program structures encourage hiring, training, and retention of staff with core skill sets, and capable supply chain systems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Constant monitoring of critical metrics to validate data and adjust program response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vailability of regular (at least once a year) review of the performance of the NMCP with regard to its NSP M&amp;E framework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Independent national malaria elimination advisory committee provides an external view of the progress and gaps</w:t>
            </w:r>
          </w:p>
        </w:tc>
        <w:tc>
          <w:tcPr>
            <w:tcW w:w="2337" w:type="pct"/>
            <w:gridSpan w:val="2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vailability of an independent national malaria elimination advisory committee</w:t>
            </w:r>
          </w:p>
        </w:tc>
        <w:tc>
          <w:tcPr>
            <w:tcW w:w="640" w:type="pct"/>
            <w:shd w:val="clear" w:color="auto" w:fill="auto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 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 w:val="restar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upporting structure/documents/policies</w:t>
            </w: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ituations assessment of epi, operational, and financial status of the program at the beginning of the planning period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trategic plan is available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Elimination operational plan is available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M&amp;E plan is available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Strategic plans are costed to facilitate resource mobilization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Annual malaria program report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 xml:space="preserve">Reports of independent committees on malaria 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eports on inter-sectoral collaboration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C00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Reports of border coordination activities</w:t>
            </w:r>
          </w:p>
        </w:tc>
        <w:tc>
          <w:tcPr>
            <w:tcW w:w="640" w:type="pct"/>
            <w:shd w:val="clear" w:color="000000" w:fill="C6EFCE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  <w:r w:rsidRPr="005B501B">
              <w:t>X</w:t>
            </w:r>
          </w:p>
        </w:tc>
        <w:tc>
          <w:tcPr>
            <w:tcW w:w="476" w:type="pct"/>
            <w:shd w:val="clear" w:color="auto" w:fill="FFC00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  <w:tr w:rsidR="009C2F2D" w:rsidRPr="005B501B" w:rsidTr="009C2F2D">
        <w:trPr>
          <w:cantSplit/>
          <w:trHeight w:val="340"/>
        </w:trPr>
        <w:tc>
          <w:tcPr>
            <w:tcW w:w="1547" w:type="pct"/>
            <w:vMerge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</w:p>
        </w:tc>
        <w:tc>
          <w:tcPr>
            <w:tcW w:w="2337" w:type="pct"/>
            <w:gridSpan w:val="2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left"/>
            </w:pPr>
            <w:r w:rsidRPr="005B501B">
              <w:t>Enabling environment (political commitment, necessary legislation, and strategic partnerships)</w:t>
            </w:r>
          </w:p>
        </w:tc>
        <w:tc>
          <w:tcPr>
            <w:tcW w:w="640" w:type="pct"/>
            <w:shd w:val="clear" w:color="000000" w:fill="EEECE1"/>
            <w:vAlign w:val="center"/>
            <w:hideMark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  <w:tc>
          <w:tcPr>
            <w:tcW w:w="476" w:type="pct"/>
            <w:shd w:val="clear" w:color="auto" w:fill="92D050"/>
            <w:vAlign w:val="center"/>
          </w:tcPr>
          <w:p w:rsidR="008A0E93" w:rsidRPr="005B501B" w:rsidRDefault="008A0E93" w:rsidP="006920F1">
            <w:pPr>
              <w:spacing w:before="60" w:after="60" w:line="276" w:lineRule="auto"/>
              <w:jc w:val="center"/>
            </w:pPr>
          </w:p>
        </w:tc>
      </w:tr>
    </w:tbl>
    <w:p w:rsidR="008A0E93" w:rsidRPr="005B501B" w:rsidRDefault="008A0E93" w:rsidP="008A0E93"/>
    <w:p w:rsidR="00270CDD" w:rsidRDefault="00270CDD"/>
    <w:sectPr w:rsidR="00270CDD" w:rsidSect="00323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A0E93"/>
    <w:rsid w:val="00270CDD"/>
    <w:rsid w:val="00323DAC"/>
    <w:rsid w:val="003A7221"/>
    <w:rsid w:val="00724DE2"/>
    <w:rsid w:val="008A0E93"/>
    <w:rsid w:val="00944842"/>
    <w:rsid w:val="009C2F2D"/>
    <w:rsid w:val="009D5854"/>
    <w:rsid w:val="00B20257"/>
    <w:rsid w:val="00FB4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E93"/>
    <w:pPr>
      <w:spacing w:after="200" w:line="360" w:lineRule="auto"/>
      <w:jc w:val="both"/>
    </w:pPr>
    <w:rPr>
      <w:rFonts w:ascii="Arial" w:hAnsi="Arial" w:cs="Arial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E93"/>
    <w:pPr>
      <w:outlineLvl w:val="0"/>
    </w:pPr>
    <w:rPr>
      <w:rFonts w:ascii="Segoe UI" w:eastAsia="Times New Roman" w:hAnsi="Segoe UI" w:cs="Segoe UI"/>
      <w:b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E93"/>
    <w:rPr>
      <w:rFonts w:ascii="Segoe UI" w:eastAsia="Times New Roman" w:hAnsi="Segoe UI" w:cs="Segoe UI"/>
      <w:b/>
      <w:sz w:val="32"/>
      <w:szCs w:val="20"/>
      <w:lang w:val="en-GB"/>
    </w:rPr>
  </w:style>
  <w:style w:type="table" w:styleId="TableGrid">
    <w:name w:val="Table Grid"/>
    <w:basedOn w:val="TableNormal"/>
    <w:uiPriority w:val="59"/>
    <w:rsid w:val="008A0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38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Gast</dc:creator>
  <cp:keywords/>
  <dc:description/>
  <cp:lastModifiedBy>0012761</cp:lastModifiedBy>
  <cp:revision>3</cp:revision>
  <dcterms:created xsi:type="dcterms:W3CDTF">2019-03-16T17:33:00Z</dcterms:created>
  <dcterms:modified xsi:type="dcterms:W3CDTF">2019-03-21T06:09:00Z</dcterms:modified>
</cp:coreProperties>
</file>